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00" w:type="dxa"/>
        <w:tblLook w:val="04A0" w:firstRow="1" w:lastRow="0" w:firstColumn="1" w:lastColumn="0" w:noHBand="0" w:noVBand="1"/>
      </w:tblPr>
      <w:tblGrid>
        <w:gridCol w:w="567"/>
        <w:gridCol w:w="4962"/>
        <w:gridCol w:w="850"/>
        <w:gridCol w:w="992"/>
        <w:gridCol w:w="993"/>
        <w:gridCol w:w="708"/>
        <w:gridCol w:w="851"/>
        <w:gridCol w:w="709"/>
        <w:gridCol w:w="850"/>
        <w:gridCol w:w="709"/>
        <w:gridCol w:w="709"/>
      </w:tblGrid>
      <w:tr w:rsidR="00C30858" w:rsidRPr="00C30858" w14:paraId="4AA2744C" w14:textId="77777777" w:rsidTr="002B25F5">
        <w:trPr>
          <w:trHeight w:val="29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6F1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C96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4295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1E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A18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4A2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937E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1E0A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5A99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67D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257BDA" w:rsidRPr="00C30858" w14:paraId="336CD9EE" w14:textId="77777777" w:rsidTr="00660D8A">
        <w:trPr>
          <w:trHeight w:val="300"/>
        </w:trPr>
        <w:tc>
          <w:tcPr>
            <w:tcW w:w="12900" w:type="dxa"/>
            <w:gridSpan w:val="11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C3AE9" w14:textId="6BFF9025" w:rsidR="00257BDA" w:rsidRPr="00C30858" w:rsidRDefault="00257BDA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Descriptive statistics, Cronbach's alphas, intraclass correlation coefficients, and correlations between study variables at the within-person level.</w:t>
            </w:r>
          </w:p>
        </w:tc>
      </w:tr>
      <w:tr w:rsidR="00C30858" w:rsidRPr="00C30858" w14:paraId="0A6A99DF" w14:textId="77777777" w:rsidTr="002B25F5">
        <w:trPr>
          <w:trHeight w:val="310"/>
        </w:trPr>
        <w:tc>
          <w:tcPr>
            <w:tcW w:w="55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15EC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Variab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D873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8B56D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S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4E0C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0056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B91A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F36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9D61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70D1F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F0CC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7</w:t>
            </w:r>
          </w:p>
        </w:tc>
      </w:tr>
      <w:tr w:rsidR="00C30858" w:rsidRPr="00C30858" w14:paraId="55FDB043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67C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8EE8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supervisor knowledge sharing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4EA5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ED26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C983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600F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581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E87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5628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B1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B42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49A7D158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9A7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90F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co-worker knowledge sharing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4D0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3DB0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5B5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4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AAC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12F3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9D6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BAA2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B7F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E63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067FD4DE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D97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A4C6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knowledge sha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47D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3CDB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5C0D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38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24EF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6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9FDE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E696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CCC1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DCD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21B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108F62A9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ED2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A4A3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negative a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063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2F56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01C3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20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51B5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6B9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3E3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08F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DA0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068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0BCC0955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ECE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04A2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supervisor knowledge sharing </w:t>
            </w:r>
            <w:proofErr w:type="spellStart"/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expectations</w:t>
            </w:r>
            <w:r w:rsidRPr="00C30858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6EA0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DDA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D88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03CB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5E88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74C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BDCE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5FE0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EA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6842DEF9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71D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771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co-worker knowledge sharing </w:t>
            </w:r>
            <w:proofErr w:type="spellStart"/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expectations</w:t>
            </w:r>
            <w:r w:rsidRPr="00C30858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286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1E70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5D71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9F1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A9BE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B1F1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552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50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AE5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1CDB1921" w14:textId="77777777" w:rsidTr="002B25F5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2FE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40A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knowledge </w:t>
            </w:r>
            <w:proofErr w:type="spellStart"/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haring</w:t>
            </w:r>
            <w:r w:rsidRPr="00C30858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189D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F463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3A08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03FE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253B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08F3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14D0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2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54CB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5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26E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</w:tr>
      <w:tr w:rsidR="00C30858" w:rsidRPr="00C30858" w14:paraId="05BBF60F" w14:textId="77777777" w:rsidTr="002B25F5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5FC16F" w14:textId="77777777" w:rsidR="00C30858" w:rsidRPr="00C30858" w:rsidRDefault="00C30858" w:rsidP="00C308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8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8C8CE1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negative </w:t>
            </w:r>
            <w:proofErr w:type="spellStart"/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affect</w:t>
            </w:r>
            <w:r w:rsidRPr="00C30858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05472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86FAC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4FA82A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F34779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09BC3C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870404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B1EC7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C950FF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351037" w14:textId="77777777" w:rsidR="00C30858" w:rsidRPr="00C30858" w:rsidRDefault="00C30858" w:rsidP="00C308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5</w:t>
            </w:r>
          </w:p>
        </w:tc>
      </w:tr>
      <w:tr w:rsidR="00C30858" w:rsidRPr="00C30858" w14:paraId="67A1E766" w14:textId="77777777" w:rsidTr="002B25F5">
        <w:trPr>
          <w:trHeight w:val="300"/>
        </w:trPr>
        <w:tc>
          <w:tcPr>
            <w:tcW w:w="1148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5C6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Note: Means, standard deviations at the  within-person (i.e., day) level (SD), and within-person correlations (</w:t>
            </w:r>
            <w:r w:rsidRPr="00C30858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N</w:t>
            </w: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= 401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1FB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93B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2C0EAEC1" w14:textId="77777777" w:rsidTr="002B25F5">
        <w:trPr>
          <w:trHeight w:val="29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262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C30858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; ** </w:t>
            </w:r>
            <w:r w:rsidRPr="00C30858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BCE1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76E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BD2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E5B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4571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ED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1BE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E0FC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104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C30858" w:rsidRPr="00C30858" w14:paraId="3459F1B7" w14:textId="77777777" w:rsidTr="002B25F5">
        <w:trPr>
          <w:trHeight w:val="32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5F5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C30858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</w:t>
            </w:r>
            <w:r w:rsidRPr="00C30858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N</w:t>
            </w:r>
            <w:r w:rsidRPr="00C30858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= 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9BA8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C33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738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F4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746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6FF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1D0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5D9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525" w14:textId="77777777" w:rsidR="00C30858" w:rsidRPr="00C30858" w:rsidRDefault="00C30858" w:rsidP="00C30858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14:paraId="0B305D4E" w14:textId="77777777" w:rsidR="00485281" w:rsidRDefault="00485281"/>
    <w:sectPr w:rsidR="00485281" w:rsidSect="00694C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85"/>
    <w:rsid w:val="001E7F58"/>
    <w:rsid w:val="00257BDA"/>
    <w:rsid w:val="002B25F5"/>
    <w:rsid w:val="00485281"/>
    <w:rsid w:val="00694C85"/>
    <w:rsid w:val="00C30858"/>
    <w:rsid w:val="00C42D48"/>
    <w:rsid w:val="00D44648"/>
    <w:rsid w:val="00DE1294"/>
    <w:rsid w:val="00ED533D"/>
    <w:rsid w:val="00F7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8ACC3"/>
  <w15:chartTrackingRefBased/>
  <w15:docId w15:val="{5D4E85EE-FF1D-474D-B2FD-CBFA2139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C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C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C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C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C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C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C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C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C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C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C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C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C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C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C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C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C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C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6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R.B.L. (Roy)</dc:creator>
  <cp:keywords/>
  <dc:description/>
  <cp:lastModifiedBy>Sijbom, R.B.L. (Roy)</cp:lastModifiedBy>
  <cp:revision>7</cp:revision>
  <dcterms:created xsi:type="dcterms:W3CDTF">2024-11-22T11:14:00Z</dcterms:created>
  <dcterms:modified xsi:type="dcterms:W3CDTF">2024-11-26T16:11:00Z</dcterms:modified>
</cp:coreProperties>
</file>